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b/>
          <w:szCs w:val="24"/>
        </w:rPr>
        <w:t>S1 Table. Gene name, NCBI number, forward and reverse primers of the genes and pseudogene used for qPCR</w:t>
      </w:r>
      <w:r>
        <w:rPr/>
        <w:t xml:space="preserve"> </w:t>
      </w:r>
    </w:p>
    <w:tbl>
      <w:tblPr>
        <w:tblW w:w="104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620"/>
        <w:gridCol w:w="3810"/>
        <w:gridCol w:w="3780"/>
      </w:tblGrid>
      <w:tr>
        <w:trPr>
          <w:tblHeader w:val="true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b/>
                <w:bCs/>
                <w:sz w:val="22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b/>
                <w:bCs/>
                <w:sz w:val="22"/>
              </w:rPr>
              <w:t>NCBI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b/>
                <w:bCs/>
                <w:sz w:val="22"/>
              </w:rPr>
              <w:t xml:space="preserve">Forward Primer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b/>
                <w:bCs/>
                <w:sz w:val="22"/>
              </w:rPr>
              <w:t>Reverse Prime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LRRFI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06309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GGTCTTGGAGTCAGCAGGAG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ACTGTGCCATCATTCCTGGA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FEZ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0510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GTGATGCCTGTAGACTGGAAG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ACAGGAGACGATGATTGAGTG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RAP1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02884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CTTACAGGACCTGAGGGAAC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CTGCTCTTTGCCAACTACTC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HN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04067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ATCCTTAGAGAAAGCCAGCG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GACTCAAACCTCTTCTCACC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OR3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2237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GGTGGTCCTAAAGTTGCTCAAG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AGGTTTTCCTTCACAAGACGG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ECA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0044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AGTGGAGTCCAGCCGCATA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TGGAGCAGGACAGGTTCAGT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IL20R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144717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GCCATACAACCTTCGTGTCAG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CCAGGTGGAAGCCATCTTTG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PP2R2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1846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GTGTTCGTCTACAGCAGTA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TGAGAAGAAGGACCTACTGCT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SLC8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21097.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GCCTGGAGCATCTTTGCC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CCAAGCGAACACAACACA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AGA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54114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TGACTCCCTGGAGCACACTG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TGTTGGATTCCACATCAGGGTC</w:t>
            </w:r>
          </w:p>
        </w:tc>
      </w:tr>
      <w:tr>
        <w:trPr>
          <w:trHeight w:val="287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AX1B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06024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GTTAGCTGATGCAGTGGCAGA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AGCCATCTGAAGACGGAGTTT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LCG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0266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GCGACTCCTATGCCATCACC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ACTGACGAGCTCCACCAGAC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MZ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16459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GAGCGAGTTGGTCTACACGG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CCATCACGCTGATGCTTGGC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GB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0205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AGCAGACTTCTGTTCCTACATC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CACTGCTGATGGCATTGACG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GBP1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R_00313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GACTGAGAAGATGGAGAGCG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GTAAGCCTGTGATCGGGGAGA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B2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M_004048.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GATGAGTATGCCTGCCG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CATCCAATCCAAATGCGG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8S r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R_003286.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GGAGTATGGTTGCAAAGCTG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TCTGTCAATCCTGTCCGTGT</w:t>
            </w:r>
          </w:p>
        </w:tc>
      </w:tr>
    </w:tbl>
    <w:p>
      <w:pPr>
        <w:pStyle w:val="Normal"/>
        <w:spacing w:lineRule="auto" w:line="360"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0" w:after="0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Calibri" w:hAnsi="Calibri" w:cs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3:58:00Z</dcterms:created>
  <dc:creator>Your User Name</dc:creator>
  <dc:description/>
  <cp:keywords/>
  <dc:language>en-US</dc:language>
  <cp:lastModifiedBy>Carabin, Helene (HSC)</cp:lastModifiedBy>
  <dcterms:modified xsi:type="dcterms:W3CDTF">2017-06-07T13:58:00Z</dcterms:modified>
  <cp:revision>3</cp:revision>
  <dc:subject/>
  <dc:title/>
</cp:coreProperties>
</file>